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34E60" w:rsidRPr="003705B9" w:rsidRDefault="00034E60" w:rsidP="00034E60">
      <w:pPr>
        <w:rPr>
          <w:rFonts w:ascii="Times New Roman" w:hAnsi="Times New Roman" w:cs="Times New Roman"/>
        </w:rPr>
      </w:pPr>
      <w:r w:rsidRPr="003705B9">
        <w:rPr>
          <w:rFonts w:ascii="Times New Roman" w:hAnsi="Times New Roman" w:cs="Times New Roman"/>
          <w:b/>
        </w:rPr>
        <w:t xml:space="preserve">Supplementary Table </w:t>
      </w:r>
      <w:r w:rsidR="007A09C2">
        <w:rPr>
          <w:rFonts w:ascii="Times New Roman" w:hAnsi="Times New Roman" w:cs="Times New Roman"/>
          <w:b/>
        </w:rPr>
        <w:t>S</w:t>
      </w:r>
      <w:r w:rsidRPr="003705B9">
        <w:rPr>
          <w:rFonts w:ascii="Times New Roman" w:hAnsi="Times New Roman" w:cs="Times New Roman"/>
          <w:b/>
        </w:rPr>
        <w:t xml:space="preserve">1. </w:t>
      </w:r>
      <w:r w:rsidRPr="007A09C2">
        <w:rPr>
          <w:rFonts w:ascii="Times New Roman" w:hAnsi="Times New Roman" w:cs="Times New Roman"/>
        </w:rPr>
        <w:t xml:space="preserve">List of 184 proteins measured by </w:t>
      </w:r>
      <w:r w:rsidRPr="007A09C2">
        <w:rPr>
          <w:rFonts w:ascii="Times New Roman" w:hAnsi="Times New Roman" w:cs="Times New Roman"/>
          <w:szCs w:val="24"/>
        </w:rPr>
        <w:t>proximity extension assay</w:t>
      </w:r>
      <w:r w:rsidRPr="007A09C2">
        <w:rPr>
          <w:rFonts w:ascii="Times New Roman" w:hAnsi="Times New Roman" w:cs="Times New Roman"/>
        </w:rPr>
        <w:t xml:space="preserve">. We exclude </w:t>
      </w:r>
      <w:r w:rsidR="00285197" w:rsidRPr="007A09C2">
        <w:rPr>
          <w:rFonts w:ascii="Times New Roman" w:hAnsi="Times New Roman" w:cs="Times New Roman"/>
        </w:rPr>
        <w:t>3</w:t>
      </w:r>
      <w:r w:rsidRPr="007A09C2">
        <w:rPr>
          <w:rFonts w:ascii="Times New Roman" w:hAnsi="Times New Roman" w:cs="Times New Roman"/>
        </w:rPr>
        <w:t xml:space="preserve"> proteins that failed quality control metrics from the analysis</w:t>
      </w:r>
      <w:r w:rsidR="0095713D" w:rsidRPr="007A09C2">
        <w:rPr>
          <w:rFonts w:ascii="Times New Roman" w:hAnsi="Times New Roman" w:cs="Times New Roman"/>
        </w:rPr>
        <w:t xml:space="preserve"> and present mean NPX value and standard deviation in 163 hemodialysis patients</w:t>
      </w:r>
    </w:p>
    <w:tbl>
      <w:tblPr>
        <w:tblW w:w="13383" w:type="dxa"/>
        <w:tblLayout w:type="fixed"/>
        <w:tblCellMar>
          <w:left w:w="28" w:type="dxa"/>
          <w:right w:w="28" w:type="dxa"/>
        </w:tblCellMar>
        <w:tblLook w:val="04A0" w:firstRow="1" w:lastRow="0" w:firstColumn="1" w:lastColumn="0" w:noHBand="0" w:noVBand="1"/>
      </w:tblPr>
      <w:tblGrid>
        <w:gridCol w:w="1843"/>
        <w:gridCol w:w="2126"/>
        <w:gridCol w:w="6663"/>
        <w:gridCol w:w="1050"/>
        <w:gridCol w:w="1701"/>
      </w:tblGrid>
      <w:tr w:rsidR="0045737D" w:rsidRPr="004141A1" w:rsidTr="00B3722D">
        <w:trPr>
          <w:trHeight w:val="360"/>
        </w:trPr>
        <w:tc>
          <w:tcPr>
            <w:tcW w:w="1843" w:type="dxa"/>
            <w:tcBorders>
              <w:top w:val="single" w:sz="12" w:space="0" w:color="auto"/>
              <w:left w:val="nil"/>
              <w:bottom w:val="single" w:sz="12" w:space="0" w:color="auto"/>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UniProt ID</w:t>
            </w:r>
          </w:p>
        </w:tc>
        <w:tc>
          <w:tcPr>
            <w:tcW w:w="2126" w:type="dxa"/>
            <w:tcBorders>
              <w:top w:val="single" w:sz="12" w:space="0" w:color="auto"/>
              <w:left w:val="nil"/>
              <w:bottom w:val="single" w:sz="12" w:space="0" w:color="auto"/>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Abbreviation</w:t>
            </w:r>
          </w:p>
        </w:tc>
        <w:tc>
          <w:tcPr>
            <w:tcW w:w="6663" w:type="dxa"/>
            <w:tcBorders>
              <w:top w:val="single" w:sz="12" w:space="0" w:color="auto"/>
              <w:left w:val="nil"/>
              <w:bottom w:val="single" w:sz="12" w:space="0" w:color="auto"/>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rotein </w:t>
            </w:r>
            <w:r>
              <w:rPr>
                <w:rFonts w:ascii="Times New Roman" w:eastAsia="PMingLiU" w:hAnsi="Times New Roman" w:cs="Times New Roman"/>
                <w:color w:val="000000"/>
                <w:kern w:val="0"/>
                <w:szCs w:val="24"/>
              </w:rPr>
              <w:t>name</w:t>
            </w:r>
          </w:p>
        </w:tc>
        <w:tc>
          <w:tcPr>
            <w:tcW w:w="1050" w:type="dxa"/>
            <w:tcBorders>
              <w:top w:val="single" w:sz="12" w:space="0" w:color="auto"/>
              <w:left w:val="nil"/>
              <w:bottom w:val="single" w:sz="12" w:space="0" w:color="auto"/>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Excluded</w:t>
            </w:r>
          </w:p>
        </w:tc>
        <w:tc>
          <w:tcPr>
            <w:tcW w:w="1701" w:type="dxa"/>
            <w:tcBorders>
              <w:top w:val="single" w:sz="12" w:space="0" w:color="auto"/>
              <w:left w:val="nil"/>
              <w:bottom w:val="single" w:sz="12" w:space="0" w:color="auto"/>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95713D">
              <w:rPr>
                <w:rFonts w:ascii="Times New Roman" w:eastAsia="PMingLiU" w:hAnsi="Times New Roman" w:cs="Times New Roman"/>
                <w:color w:val="000000"/>
                <w:kern w:val="0"/>
                <w:szCs w:val="24"/>
              </w:rPr>
              <w:t xml:space="preserve">Mean NPX value </w:t>
            </w:r>
            <w:r w:rsidRPr="004141A1">
              <w:rPr>
                <w:rFonts w:ascii="Times New Roman" w:eastAsia="PMingLiU" w:hAnsi="Times New Roman" w:cs="Times New Roman"/>
                <w:color w:val="000000"/>
                <w:kern w:val="0"/>
                <w:szCs w:val="24"/>
              </w:rPr>
              <w:t>±</w:t>
            </w:r>
            <w:r w:rsidRPr="0095713D">
              <w:rPr>
                <w:rFonts w:ascii="Times New Roman" w:eastAsia="PMingLiU" w:hAnsi="Times New Roman" w:cs="Times New Roman"/>
                <w:color w:val="000000"/>
                <w:kern w:val="0"/>
                <w:szCs w:val="24"/>
              </w:rPr>
              <w:t xml:space="preserve"> SD</w:t>
            </w:r>
          </w:p>
        </w:tc>
      </w:tr>
      <w:tr w:rsidR="0045737D" w:rsidRPr="004141A1" w:rsidTr="00B3722D">
        <w:trPr>
          <w:trHeight w:val="35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BYF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ACE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Angiotensin-converting enzyme 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single" w:sz="12" w:space="0" w:color="auto"/>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318 ± 0.5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76LX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ADAM-TS1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A disintegrin and metalloproteinase with thrombospondin motifs 13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381 ± 0.1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3531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ADM</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ADM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625 ± 0.37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0025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AGRP</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Agouti-related prote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537 ± 0.87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374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ALCAM</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Aminopeptidase 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227 ± 0.29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276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AMBP</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rotein AMBP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688 ± 0.11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538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ANG-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Angiopoietin-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013 ± 0.72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514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AP-N</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Azurocid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493 ± 0.34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3053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AXL</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D166 antige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704 ± 0.3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2016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AZU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yrosine-protein kinase receptor UFO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627 ± 0.95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386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BLM hydrolase</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Bleomycin hydrolase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2.522 ± 0.42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2200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BMP-6</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Bone morphogenetic protein 6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023 ± 0.48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686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BNP</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Natriuretic peptides B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Y</w:t>
            </w: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BWV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BOC</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Brother of CDO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341 ± 0.28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3521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A5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arbonic anhydrase 5A, mitochondrial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879 ± 1.01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4257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ASP-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aspase-3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827 ± 0.55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666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CL15</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C motif chemokine 15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291 ± 0.67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1546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CL16</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C motif chemokine 16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65 ± 0.69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lastRenderedPageBreak/>
              <w:t>Q9258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CL17</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C motif chemokine 17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157 ± 1.07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0017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CL24</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C motif chemokine 24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587 ± 0.64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014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CL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C motif chemokine 3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998 ± 0.59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86VB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D16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Scavenger receptor cysteine-rich type 1 protein M130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827 ± 0.50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173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D4</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cell surface glycoprotein CD4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895 ± 0.28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2996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D40-L</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D40 ligand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742 ± 1.19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UIB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D84</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SLAM family member 5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422 ± 0.37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NPY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D9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omplement component C1q recep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2.601 ± 0.20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3315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DH5</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adherin-5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566 ± 0.39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3199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EACAM8</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arcinoembryonic antigenrelated cell adhesion molecule 8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882 ± 0.48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36222</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HI3L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hitinase-3-like protein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838 ± 0.79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323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HIT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hitotriosidase-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Y</w:t>
            </w: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286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NTN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ontactin-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206 ± 0.43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2452</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OL1A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ollagen alpha-1(I) chain</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102 ± 0.2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508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PA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arboxypeptidase A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288 ± 0.73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508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PB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arboxypeptidase B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882 ± 0.74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408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STB</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ystatin-B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605 ± 0.44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989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TRC</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hymotrypsin C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1.799 ± 0.60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733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TSD</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athepsin D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3.333 ± 0.43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771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TSL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athepsin L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184 ± 0.28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UBR2</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TSZ</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athepsin Z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233 ± 0.32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934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XCL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X-C motif chemokine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151 ± 0.67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H2A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CXCL16</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C-X-C motif chemokine 16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616 ± 0.32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lastRenderedPageBreak/>
              <w:t>P0758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DCN</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Decor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424 ± 0.18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669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DECR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2,4-dienoyl-CoA reductase, mitochondrial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11 ± 0.50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9490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Dkk-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Dickkopf-related protein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721 ± 0.34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8037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DLK-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rotein delta homolog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897 ± 0.62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053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EGFR</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Epidermal growth factor recep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3.585 ± 0.23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6422</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Ep-CAM</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Epithelial cell adhesion molecule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091 ± 1.1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5476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EPHB4</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Ephrin type-B receptor 4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047 ± 0.2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210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FABP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Fatty acid-binding protein, intestinal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741 ± 0.46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509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FABP4</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Fatty acid-binding protein, adipocyte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747 ± 0.80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2544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FAS</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umor necrosis factor receptor superfamily member 6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915 ± 0.40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NSA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FGF-2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Fibroblast growth factor 2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026 ± 1.34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GZV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FGF-2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Fibroblast growth factor 23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899 ± 1.46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988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FS</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Follistat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2.042 ± 0.51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793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Gal-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Galectin-3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541 ± 0.35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5647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Gal-4</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Galectin-4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318 ± 0.48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00182</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Gal-9</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Galectin-9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464 ± 0.22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998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GDF-15</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Growth/differentiation factor 15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978 ± 0.60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UK0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GDF-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Growth/differentiation factor 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922 ± 0.40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124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GH</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Growth hormone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701 ± 1.76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27352</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GIF</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Gastric intrinsic fac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779 ± 1.01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0476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GLO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Lactoylglutathione lyase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328 ± 0.52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HCN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GP6</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latelet glycoprotein VI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337 ± 0.47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2879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GRN</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Granulins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121 ± 0.29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lastRenderedPageBreak/>
              <w:t>P5116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GT</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Gastrotrop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302 ± 0.8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UJM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HAOX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Hydroxy</w:t>
            </w:r>
            <w:r w:rsidR="008A062D">
              <w:rPr>
                <w:rFonts w:ascii="Times New Roman" w:eastAsia="PMingLiU" w:hAnsi="Times New Roman" w:cs="Times New Roman"/>
                <w:color w:val="000000"/>
                <w:kern w:val="0"/>
                <w:szCs w:val="24"/>
              </w:rPr>
              <w:t xml:space="preserve"> </w:t>
            </w:r>
            <w:r w:rsidRPr="004141A1">
              <w:rPr>
                <w:rFonts w:ascii="Times New Roman" w:eastAsia="PMingLiU" w:hAnsi="Times New Roman" w:cs="Times New Roman"/>
                <w:color w:val="000000"/>
                <w:kern w:val="0"/>
                <w:szCs w:val="24"/>
              </w:rPr>
              <w:t xml:space="preserve">acid oxidase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379 ± 1.31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907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HB-EGF</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roheparin-binding EGF-like growth fac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038 ± 0.71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960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HO-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Heme oxygenase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2.05 ± 0.32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8IYS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hOSCAR</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Osteoclast-associated immunoglobulin-like recep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2.139 ± 0.20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4792</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HSP 27</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Heat shock 27 kDa prote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83 ± 0.24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359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CAM-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cellular adhesion molecule 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899 ± 0.40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3547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DU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Alpha-L-iduronidase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034 ± 0.61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883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GFBP-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sulin-like growth factor-binding protein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436 ± 1.42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806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GFBP-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sulin-like growth factor-binding protein 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166 ± 0.49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627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GFBP-7</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sulin-like growth factor-binding protein 7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164 ± 0.38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3199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gG Fc receptor II-b</w:t>
            </w:r>
          </w:p>
        </w:tc>
        <w:tc>
          <w:tcPr>
            <w:tcW w:w="6663" w:type="dxa"/>
            <w:tcBorders>
              <w:top w:val="nil"/>
              <w:left w:val="nil"/>
              <w:bottom w:val="nil"/>
              <w:right w:val="nil"/>
            </w:tcBorders>
            <w:shd w:val="clear" w:color="auto" w:fill="auto"/>
            <w:noWrap/>
            <w:vAlign w:val="center"/>
            <w:hideMark/>
          </w:tcPr>
          <w:p w:rsidR="0045737D" w:rsidRPr="004141A1" w:rsidRDefault="0045737D" w:rsidP="008A062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Low</w:t>
            </w:r>
            <w:r w:rsidR="008A062D">
              <w:rPr>
                <w:rFonts w:ascii="Times New Roman" w:eastAsia="PMingLiU" w:hAnsi="Times New Roman" w:cs="Times New Roman"/>
                <w:color w:val="000000"/>
                <w:kern w:val="0"/>
                <w:szCs w:val="24"/>
              </w:rPr>
              <w:t>-</w:t>
            </w:r>
            <w:r w:rsidRPr="004141A1">
              <w:rPr>
                <w:rFonts w:ascii="Times New Roman" w:eastAsia="PMingLiU" w:hAnsi="Times New Roman" w:cs="Times New Roman"/>
                <w:color w:val="000000"/>
                <w:kern w:val="0"/>
                <w:szCs w:val="24"/>
              </w:rPr>
              <w:t xml:space="preserve">affinity immunoglobulin gamma Fc region receptor II-b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767 ± 0.94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400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16</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ro-interleukin-16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363 ± 0.3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8TAD2</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17D</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leukin-17D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033 ± 0.4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6F4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17R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leukin-17 receptor A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522 ± 0.36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411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18</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leukin-18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136 ± 0.47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9599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18BP</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leukin-18-binding prote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16 ± 0.25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851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1r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leukin-1 receptor antagonist prote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293 ± 0.62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HB2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1RL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leukin-1 receptor-like 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136 ± 0.49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477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1RT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leukin-1 receptor type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77 ± 0.3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2793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1RT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leukin-1 receptor type 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669 ± 0.36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8NEV9,Q1421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27</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leukin-27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176 ± 0.38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158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2-R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leukin-2 receptor subunit alpha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555 ± 0.3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lastRenderedPageBreak/>
              <w:t>P2439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4R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leukin-4 receptor subunit alpha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3.532 ± 0.44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523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6</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leukin-6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806 ± 0.9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888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L-6R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rleukin-6 receptor subunit alpha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2.698 ± 0.40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UKP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TGB1BP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Melus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Y</w:t>
            </w: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510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ITGB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Integrin beta-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887 ± 0.40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Y62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JAM-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Junctional adhesion molecule A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928 ± 0.39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6D42</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KIM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Kidney Injury Molecule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079 ± 1.6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287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KLK6</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Kallikrein-6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459 ± 0.45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113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LDL receptor</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Low-density lipoprotein recep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105 ± 0.91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4115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LEP</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Lept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706 ± 1.49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7838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LOX-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Lectin-like oxidized LDL receptor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853 ± 0.61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685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LPL</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Lipoprotein lipase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1.15 ± 0.30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3694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LTBR</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Lymphotoxin-beta recep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307 ± 0.28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UEW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MARCO</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Macrophage receptor MARCO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711 ± 0.23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214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MB</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Myoglob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621 ± 0.81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350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MCP-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Monocyte chemotactic protein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605 ± 0.4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NQ7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MEPE</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Matrix extracellular phosphoglycoprote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307 ± 0.52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286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MERTK</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yrosine-protein kinase Me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332 ± 0.43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3990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MMP1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Matrix metalloproteinase-1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17 ± 0.73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825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MMP-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Matrix metalloproteinase-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734 ± 0.39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825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MMP-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Matrix metalloproteinase-3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389 ± 0.77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923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MMP7</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Matrix metalloproteinase-7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1.82 ± 0.17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478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MMP-9</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Matrix metalloproteinase-9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775 ± 0.80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lastRenderedPageBreak/>
              <w:t>P0516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MPO</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Myeloperoxidase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178 ± 0.51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Y6K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NEMO</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NF-kappa-B essential modula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379 ± 0.66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UM4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Notch 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Neurogenic locus notch homolog protein 3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711 ± 0.36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NA</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NT-proBNP</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N-terminal prohormone brain natriuretic peptide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942 ± 1.56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0030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PG</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Osteoproteger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392 ± 0.52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045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PN</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Osteopont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957 ± 0.45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512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AI</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lasminogen activator inhibitor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27 ± 0.72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321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APP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appalysin-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06 ± 0.64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2511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AR-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roteinase-activated receptor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436 ± 0.48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987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ARP-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oly [ADP-ribose] polymerase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2.444 ± 0.69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8NBP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CSK9</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roprotein convertase subtilisin/kexin type 9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135 ± 0.68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408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DGF subunit 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latelet-derived growth factor subunit A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905 ± 0.70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112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DGF subunit B</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latelet-derived growth factor subunit B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1.536 ± 0.63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BQ5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D-L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rogrammed cell death 1 ligand 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713 ± 0.32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628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ECAM-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latelet endothelial cell adhesion molecule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35 ± 0.32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4976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GF</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lacenta growth fac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2.108 ± 0.26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7559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GLYRP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eptidoglycan recognition protein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753 ± 0.44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995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I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Elaf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371 ± 0.59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183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IgR</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olymeric immunoglobulin recep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3.045 ± 0.19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9816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LC</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erleca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921 ± 0.0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516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ON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araoxonase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823 ± 0.59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5188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RELP</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rolarg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773 ± 0.15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BQR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RSS27</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Serine protease 27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999 ± 0.42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lastRenderedPageBreak/>
              <w:t>Q1665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RSS8</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rostas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919 ± 0.20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2415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RTN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Myeloblast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108 ± 0.70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4242</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SGL-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selectin glycoprotein ligand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395 ± 0.1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3524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SP-D</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ulmonary surfactant-associated protein D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3.103 ± 0.9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26022</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TX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entraxin-related protein PTX3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493 ± 0.47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510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RAGE</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Receptor for advanced glycosylation end products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4.754 ± 0.11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996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RARRES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Retinoic acid receptor responder protein 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2.744 ± 0.23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079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REN</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Ren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388 ± 1.02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HD8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RETN</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Resist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92 ± 0.70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2158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CF</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Stem cell fac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667 ± 0.20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6PL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CGB3A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Secretoglobin family 3A member 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29 ± 0.8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658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ELE</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E-select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2.66 ± 0.66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610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ELP</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select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67 ± 0.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8IW7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ERPINA1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Serpin A1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141 ± 1.38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7832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HPS-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yrosine-protein phosphatase non-receptor type substrate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095 ± 0.44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NQ2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LAMF7</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SLAM family member 7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979 ± 0.54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417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OD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Superoxide dismutase [Mn], mitochondrial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502 ± 0.11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952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ORT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Sortil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541 ± 0.30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HCB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PON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Spondin-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3.584 ± 0.49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BUD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PON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Spondin-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845 ± 0.09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2931</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RC</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roto-oncogene tyrosine-protein kinase Src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567 ± 0.6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0163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T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ST2 prote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16 ± 0.66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1304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STK4</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Serine/threonine-protein kinase 4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2.603 ± 0.67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lastRenderedPageBreak/>
              <w:t>P1372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F</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issue fac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486 ± 0.29</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0765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FF3</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refoil factor 3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816 ± 0.36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064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FPI</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issue factor pathway inhibi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304 ± 0.38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2198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GM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Protein-glutamine gamma-glutamyltransferase 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818 ± 0.54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35442</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HBS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hrombospondin-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189 ± 0.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4022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HPO</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hrombopoiet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026 ± 0.36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0276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IE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Angiopoietin-1 recep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064 ± 0.258</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972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IMP4</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Metalloproteinase inhibitor 4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013 ± 0.45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5T2D2</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LT-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rem-like transcript 2 protein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132 ± 0.40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7204</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M</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hrombomodulin TM</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2.343 ± 0.21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943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NF-R1</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umor necrosis factor receptor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1.176 ± 0.33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2033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NF-R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umor necrosis factor receptor 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407 ± 0.36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0022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NFRSF10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umor necrosis factor receptor superfamily member 10A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56 ± 0.3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14798</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NFRSF10C</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umor necrosis factor receptor superfamily member 10C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147 ± 0.37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Y6Q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NFRSF11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umor necrosis factor receptor superfamily member 11A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54 ± 0.386</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1483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NFRSF13B</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umor necrosis factor receptor superfamily member 13B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10.774 ± 0.552</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295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NFRSF14</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umor necrosis factor receptor superfamily member 14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211 ± 0.37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Y27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NFSF13B</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umor necrosis factor ligand superfamily member 13B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685 ± 0.50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0750</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P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issue-type plasminogen activa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718 ± 0.793</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278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R</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ransferrin receptor protein 1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976 ± 0.59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14763</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RAIL-R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NF-related apoptosis-inducing ligand receptor 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9.123 ± 0.394</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13686</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TR-AP</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Tartrate-resistant acid phosphatase type 5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4.826 ± 0.45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0749</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uPA</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Urokinase-type plasminogen activa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5.579 ± 0.555</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lastRenderedPageBreak/>
              <w:t>Q0340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U-PAR</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Urokinase plasminogen activator surface recep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754 ± 0.501</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O4391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VEGFD</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Vascular endothelial growth factor D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812 ± 0.29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Q96IQ7</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VSIG2</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V-set and immunoglobulin domain-containing protein 2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7.647 ± 0.467</w:t>
            </w:r>
          </w:p>
        </w:tc>
      </w:tr>
      <w:tr w:rsidR="0045737D" w:rsidRPr="004141A1" w:rsidTr="00B3722D">
        <w:trPr>
          <w:trHeight w:val="340"/>
        </w:trPr>
        <w:tc>
          <w:tcPr>
            <w:tcW w:w="1843"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04275</w:t>
            </w:r>
          </w:p>
        </w:tc>
        <w:tc>
          <w:tcPr>
            <w:tcW w:w="2126" w:type="dxa"/>
            <w:tcBorders>
              <w:top w:val="nil"/>
              <w:left w:val="nil"/>
              <w:bottom w:val="nil"/>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vWF</w:t>
            </w:r>
          </w:p>
        </w:tc>
        <w:tc>
          <w:tcPr>
            <w:tcW w:w="6663"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von Willebrand factor </w:t>
            </w:r>
          </w:p>
        </w:tc>
        <w:tc>
          <w:tcPr>
            <w:tcW w:w="1050" w:type="dxa"/>
            <w:tcBorders>
              <w:top w:val="nil"/>
              <w:left w:val="nil"/>
              <w:bottom w:val="nil"/>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p>
        </w:tc>
        <w:tc>
          <w:tcPr>
            <w:tcW w:w="1701" w:type="dxa"/>
            <w:tcBorders>
              <w:top w:val="nil"/>
              <w:left w:val="nil"/>
              <w:bottom w:val="nil"/>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8.08 ± 0.688</w:t>
            </w:r>
          </w:p>
        </w:tc>
      </w:tr>
      <w:tr w:rsidR="0045737D" w:rsidRPr="004141A1" w:rsidTr="00B3722D">
        <w:trPr>
          <w:trHeight w:val="350"/>
        </w:trPr>
        <w:tc>
          <w:tcPr>
            <w:tcW w:w="1843" w:type="dxa"/>
            <w:tcBorders>
              <w:top w:val="nil"/>
              <w:left w:val="nil"/>
              <w:bottom w:val="single" w:sz="12" w:space="0" w:color="auto"/>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P47992</w:t>
            </w:r>
          </w:p>
        </w:tc>
        <w:tc>
          <w:tcPr>
            <w:tcW w:w="2126" w:type="dxa"/>
            <w:tcBorders>
              <w:top w:val="nil"/>
              <w:left w:val="nil"/>
              <w:bottom w:val="single" w:sz="12" w:space="0" w:color="auto"/>
              <w:right w:val="nil"/>
            </w:tcBorders>
            <w:vAlign w:val="center"/>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XCL1</w:t>
            </w:r>
          </w:p>
        </w:tc>
        <w:tc>
          <w:tcPr>
            <w:tcW w:w="6663" w:type="dxa"/>
            <w:tcBorders>
              <w:top w:val="nil"/>
              <w:left w:val="nil"/>
              <w:bottom w:val="single" w:sz="12" w:space="0" w:color="auto"/>
              <w:right w:val="nil"/>
            </w:tcBorders>
            <w:shd w:val="clear" w:color="auto" w:fill="auto"/>
            <w:noWrap/>
            <w:vAlign w:val="center"/>
            <w:hideMark/>
          </w:tcPr>
          <w:p w:rsidR="0045737D" w:rsidRPr="004141A1" w:rsidRDefault="0045737D" w:rsidP="0045737D">
            <w:pPr>
              <w:widowControl/>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 xml:space="preserve">Lymphotactin </w:t>
            </w:r>
          </w:p>
        </w:tc>
        <w:tc>
          <w:tcPr>
            <w:tcW w:w="1050" w:type="dxa"/>
            <w:tcBorders>
              <w:top w:val="nil"/>
              <w:left w:val="nil"/>
              <w:bottom w:val="single" w:sz="12" w:space="0" w:color="auto"/>
              <w:right w:val="nil"/>
            </w:tcBorders>
            <w:shd w:val="clear" w:color="auto" w:fill="auto"/>
            <w:noWrap/>
            <w:vAlign w:val="center"/>
            <w:hideMark/>
          </w:tcPr>
          <w:p w:rsidR="0045737D" w:rsidRPr="004141A1" w:rsidRDefault="0045737D" w:rsidP="0045737D">
            <w:pPr>
              <w:widowControl/>
              <w:rPr>
                <w:rFonts w:ascii="Calibri" w:eastAsia="PMingLiU" w:hAnsi="Calibri" w:cs="Calibri"/>
                <w:color w:val="000000"/>
                <w:kern w:val="0"/>
                <w:szCs w:val="24"/>
              </w:rPr>
            </w:pPr>
          </w:p>
        </w:tc>
        <w:tc>
          <w:tcPr>
            <w:tcW w:w="1701" w:type="dxa"/>
            <w:tcBorders>
              <w:top w:val="nil"/>
              <w:left w:val="nil"/>
              <w:bottom w:val="single" w:sz="12" w:space="0" w:color="auto"/>
              <w:right w:val="nil"/>
            </w:tcBorders>
            <w:shd w:val="clear" w:color="auto" w:fill="auto"/>
            <w:noWrap/>
            <w:vAlign w:val="center"/>
            <w:hideMark/>
          </w:tcPr>
          <w:p w:rsidR="0045737D" w:rsidRPr="004141A1" w:rsidRDefault="0045737D" w:rsidP="0045737D">
            <w:pPr>
              <w:widowControl/>
              <w:jc w:val="center"/>
              <w:rPr>
                <w:rFonts w:ascii="Times New Roman" w:eastAsia="PMingLiU" w:hAnsi="Times New Roman" w:cs="Times New Roman"/>
                <w:color w:val="000000"/>
                <w:kern w:val="0"/>
                <w:szCs w:val="24"/>
              </w:rPr>
            </w:pPr>
            <w:r w:rsidRPr="004141A1">
              <w:rPr>
                <w:rFonts w:ascii="Times New Roman" w:eastAsia="PMingLiU" w:hAnsi="Times New Roman" w:cs="Times New Roman"/>
                <w:color w:val="000000"/>
                <w:kern w:val="0"/>
                <w:szCs w:val="24"/>
              </w:rPr>
              <w:t>6.748 ± 0.493</w:t>
            </w:r>
          </w:p>
        </w:tc>
      </w:tr>
    </w:tbl>
    <w:p w:rsidR="00D863D7" w:rsidRDefault="00D863D7" w:rsidP="00034E60">
      <w:pPr>
        <w:rPr>
          <w:rFonts w:ascii="Times New Roman" w:hAnsi="Times New Roman" w:cs="Times New Roman"/>
        </w:rPr>
        <w:sectPr w:rsidR="00D863D7" w:rsidSect="00034E60">
          <w:pgSz w:w="16838" w:h="11906" w:orient="landscape"/>
          <w:pgMar w:top="1800" w:right="1440" w:bottom="1800" w:left="1440" w:header="851" w:footer="992" w:gutter="0"/>
          <w:cols w:space="425"/>
          <w:docGrid w:type="lines" w:linePitch="360"/>
        </w:sectPr>
      </w:pPr>
    </w:p>
    <w:p w:rsidR="00034E60" w:rsidRDefault="00D863D7" w:rsidP="00034E60">
      <w:pPr>
        <w:rPr>
          <w:rFonts w:ascii="Times New Roman" w:hAnsi="Times New Roman" w:cs="Times New Roman"/>
        </w:rPr>
      </w:pPr>
      <w:r w:rsidRPr="003705B9">
        <w:rPr>
          <w:rFonts w:ascii="Times New Roman" w:hAnsi="Times New Roman" w:cs="Times New Roman"/>
          <w:b/>
        </w:rPr>
        <w:lastRenderedPageBreak/>
        <w:t xml:space="preserve">Supplementary Figure </w:t>
      </w:r>
      <w:r>
        <w:rPr>
          <w:rFonts w:ascii="Times New Roman" w:hAnsi="Times New Roman" w:cs="Times New Roman"/>
          <w:b/>
        </w:rPr>
        <w:t>S1</w:t>
      </w:r>
      <w:r w:rsidRPr="003705B9">
        <w:rPr>
          <w:rFonts w:ascii="Times New Roman" w:hAnsi="Times New Roman" w:cs="Times New Roman"/>
          <w:b/>
        </w:rPr>
        <w:t>.</w:t>
      </w:r>
      <w:r>
        <w:rPr>
          <w:rFonts w:ascii="Times New Roman" w:hAnsi="Times New Roman" w:cs="Times New Roman"/>
          <w:b/>
        </w:rPr>
        <w:t xml:space="preserve"> </w:t>
      </w:r>
      <w:r w:rsidRPr="00BA602B">
        <w:rPr>
          <w:rFonts w:ascii="Times New Roman" w:hAnsi="Times New Roman" w:cs="Times New Roman" w:hint="eastAsia"/>
        </w:rPr>
        <w:t>C</w:t>
      </w:r>
      <w:r w:rsidRPr="00BA602B">
        <w:rPr>
          <w:rFonts w:ascii="Times New Roman" w:hAnsi="Times New Roman" w:cs="Times New Roman"/>
        </w:rPr>
        <w:t>hromatogram obtained using UV detection (λ = 400 nm) of nine standard SCFA mixture reacted with 2-nitrophenylhydrazides. Peak 1 = lactic acid, peak 2 = acetic acid, peak 3 = propionic acid, peak 4 = isobutyric acid, peak 5 = butyric acid, peak 6 = 2-methylbutyric acid, peak 7 = isovaleric acid, peak 8 = valeric acid, peak 9 = 2-ethylbutyric acid (IS), peak 10 = isocaproic acid.</w:t>
      </w:r>
    </w:p>
    <w:p w:rsidR="0080038D" w:rsidRPr="003705B9" w:rsidRDefault="00AE6681" w:rsidP="00034E60">
      <w:pPr>
        <w:rPr>
          <w:rFonts w:ascii="Times New Roman" w:hAnsi="Times New Roman" w:cs="Times New Roman"/>
        </w:rPr>
      </w:pPr>
      <w:r w:rsidRPr="002B04E1">
        <w:rPr>
          <w:rFonts w:ascii="Times New Roman" w:hAnsi="Times New Roman" w:cs="Times New Roman"/>
          <w:noProof/>
          <w:color w:val="2F5496" w:themeColor="accent5" w:themeShade="BF"/>
        </w:rPr>
        <w:drawing>
          <wp:inline distT="0" distB="0" distL="0" distR="0" wp14:anchorId="5CB298D8" wp14:editId="4A9E6C56">
            <wp:extent cx="8845345" cy="2233914"/>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976015" cy="2266915"/>
                    </a:xfrm>
                    <a:prstGeom prst="rect">
                      <a:avLst/>
                    </a:prstGeom>
                    <a:noFill/>
                  </pic:spPr>
                </pic:pic>
              </a:graphicData>
            </a:graphic>
          </wp:inline>
        </w:drawing>
      </w:r>
    </w:p>
    <w:p w:rsidR="0009024B" w:rsidRDefault="0009024B">
      <w:pPr>
        <w:sectPr w:rsidR="0009024B" w:rsidSect="00034E60">
          <w:pgSz w:w="16838" w:h="11906" w:orient="landscape"/>
          <w:pgMar w:top="1800" w:right="1440" w:bottom="1800" w:left="1440" w:header="851" w:footer="992" w:gutter="0"/>
          <w:cols w:space="425"/>
          <w:docGrid w:type="lines" w:linePitch="360"/>
        </w:sectPr>
      </w:pPr>
    </w:p>
    <w:p w:rsidR="00034E60" w:rsidRDefault="0009024B">
      <w:pPr>
        <w:rPr>
          <w:rFonts w:ascii="Times New Roman" w:hAnsi="Times New Roman" w:cs="Times New Roman"/>
        </w:rPr>
      </w:pPr>
      <w:r w:rsidRPr="0009024B">
        <w:rPr>
          <w:rFonts w:ascii="Times New Roman" w:hAnsi="Times New Roman" w:cs="Times New Roman"/>
          <w:b/>
        </w:rPr>
        <w:lastRenderedPageBreak/>
        <w:t>Supplementary F</w:t>
      </w:r>
      <w:r w:rsidRPr="0009024B">
        <w:rPr>
          <w:rFonts w:ascii="Times New Roman" w:hAnsi="Times New Roman" w:cs="Times New Roman" w:hint="eastAsia"/>
          <w:b/>
        </w:rPr>
        <w:t xml:space="preserve">igure </w:t>
      </w:r>
      <w:r w:rsidR="00C95F20">
        <w:rPr>
          <w:rFonts w:ascii="Times New Roman" w:hAnsi="Times New Roman" w:cs="Times New Roman"/>
          <w:b/>
        </w:rPr>
        <w:t>S</w:t>
      </w:r>
      <w:bookmarkStart w:id="0" w:name="_GoBack"/>
      <w:bookmarkEnd w:id="0"/>
      <w:r w:rsidRPr="0009024B">
        <w:rPr>
          <w:rFonts w:ascii="Times New Roman" w:hAnsi="Times New Roman" w:cs="Times New Roman"/>
          <w:b/>
        </w:rPr>
        <w:t>2</w:t>
      </w:r>
      <w:r w:rsidRPr="0009024B">
        <w:rPr>
          <w:rFonts w:ascii="Times New Roman" w:hAnsi="Times New Roman" w:cs="Times New Roman"/>
        </w:rPr>
        <w:t xml:space="preserve">. Chromatogram of derivatized SCFA in </w:t>
      </w:r>
      <w:r w:rsidR="00FA2529">
        <w:rPr>
          <w:rFonts w:ascii="Times New Roman" w:hAnsi="Times New Roman" w:cs="Times New Roman"/>
        </w:rPr>
        <w:t xml:space="preserve">the </w:t>
      </w:r>
      <w:r w:rsidRPr="0009024B">
        <w:rPr>
          <w:rFonts w:ascii="Times New Roman" w:hAnsi="Times New Roman" w:cs="Times New Roman"/>
        </w:rPr>
        <w:t>human serum sample. We compared the retention times with nine derivatization SCFA standards. The peak at retention time 7.27 min was annotated as lactic acid, retention time 25.13 min was annotated as valeric acid, and the retention time 27.98 min was the internal standard.</w:t>
      </w:r>
    </w:p>
    <w:p w:rsidR="00CF05DB" w:rsidRDefault="00B57C9E">
      <w:pPr>
        <w:rPr>
          <w:rFonts w:ascii="Times New Roman" w:hAnsi="Times New Roman" w:cs="Times New Roman"/>
        </w:rPr>
      </w:pPr>
      <w:r w:rsidRPr="002B04E1">
        <w:rPr>
          <w:rFonts w:ascii="Times New Roman" w:hAnsi="Times New Roman" w:cs="Times New Roman"/>
          <w:noProof/>
          <w:color w:val="2F5496" w:themeColor="accent5" w:themeShade="BF"/>
        </w:rPr>
        <w:drawing>
          <wp:inline distT="0" distB="0" distL="0" distR="0" wp14:anchorId="6461195E" wp14:editId="7C171DDC">
            <wp:extent cx="8530542" cy="2169095"/>
            <wp:effectExtent l="0" t="0" r="4445" b="3175"/>
            <wp:docPr id="3"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5"/>
                    <pic:cNvPicPr>
                      <a:picLocks noChangeAspect="1"/>
                    </pic:cNvPicPr>
                  </pic:nvPicPr>
                  <pic:blipFill rotWithShape="1">
                    <a:blip r:embed="rId8"/>
                    <a:srcRect l="1" r="441"/>
                    <a:stretch/>
                  </pic:blipFill>
                  <pic:spPr>
                    <a:xfrm>
                      <a:off x="0" y="0"/>
                      <a:ext cx="8561985" cy="2177090"/>
                    </a:xfrm>
                    <a:prstGeom prst="rect">
                      <a:avLst/>
                    </a:prstGeom>
                  </pic:spPr>
                </pic:pic>
              </a:graphicData>
            </a:graphic>
          </wp:inline>
        </w:drawing>
      </w:r>
    </w:p>
    <w:p w:rsidR="00CF05DB" w:rsidRDefault="00CF05DB">
      <w:pPr>
        <w:sectPr w:rsidR="00CF05DB" w:rsidSect="00034E60">
          <w:pgSz w:w="16838" w:h="11906" w:orient="landscape"/>
          <w:pgMar w:top="1800" w:right="1440" w:bottom="1800" w:left="1440" w:header="851" w:footer="992" w:gutter="0"/>
          <w:cols w:space="425"/>
          <w:docGrid w:type="lines" w:linePitch="360"/>
        </w:sectPr>
      </w:pPr>
    </w:p>
    <w:p w:rsidR="00034E60" w:rsidRDefault="00034E60">
      <w:pPr>
        <w:rPr>
          <w:rFonts w:ascii="Times New Roman" w:hAnsi="Times New Roman" w:cs="Times New Roman"/>
        </w:rPr>
      </w:pPr>
      <w:r w:rsidRPr="003705B9">
        <w:rPr>
          <w:rFonts w:ascii="Times New Roman" w:hAnsi="Times New Roman" w:cs="Times New Roman"/>
          <w:b/>
        </w:rPr>
        <w:lastRenderedPageBreak/>
        <w:t xml:space="preserve">Supplementary Figure </w:t>
      </w:r>
      <w:r w:rsidR="007A09C2">
        <w:rPr>
          <w:rFonts w:ascii="Times New Roman" w:hAnsi="Times New Roman" w:cs="Times New Roman"/>
          <w:b/>
        </w:rPr>
        <w:t>S</w:t>
      </w:r>
      <w:r w:rsidR="00584321">
        <w:rPr>
          <w:rFonts w:ascii="Times New Roman" w:hAnsi="Times New Roman" w:cs="Times New Roman"/>
          <w:b/>
        </w:rPr>
        <w:t>3</w:t>
      </w:r>
      <w:r w:rsidRPr="003705B9">
        <w:rPr>
          <w:rFonts w:ascii="Times New Roman" w:hAnsi="Times New Roman" w:cs="Times New Roman"/>
          <w:b/>
        </w:rPr>
        <w:t xml:space="preserve">. </w:t>
      </w:r>
      <w:r w:rsidRPr="00034E60">
        <w:rPr>
          <w:rFonts w:ascii="Times New Roman" w:hAnsi="Times New Roman" w:cs="Times New Roman"/>
        </w:rPr>
        <w:t xml:space="preserve">Proposed causal diagram for the association between </w:t>
      </w:r>
      <w:r w:rsidR="007A09C2">
        <w:rPr>
          <w:rFonts w:ascii="Times New Roman" w:eastAsia="DFKai-SB" w:hAnsi="Times New Roman" w:cs="Times New Roman"/>
          <w:lang w:val="en-AU"/>
        </w:rPr>
        <w:t>short</w:t>
      </w:r>
      <w:r w:rsidR="00FA2529">
        <w:rPr>
          <w:rFonts w:ascii="Times New Roman" w:eastAsia="DFKai-SB" w:hAnsi="Times New Roman" w:cs="Times New Roman"/>
          <w:lang w:val="en-AU"/>
        </w:rPr>
        <w:t>-</w:t>
      </w:r>
      <w:r w:rsidR="007A09C2">
        <w:rPr>
          <w:rFonts w:ascii="Times New Roman" w:eastAsia="DFKai-SB" w:hAnsi="Times New Roman" w:cs="Times New Roman"/>
          <w:lang w:val="en-AU"/>
        </w:rPr>
        <w:t>chain fatty acid</w:t>
      </w:r>
      <w:r w:rsidRPr="00034E60">
        <w:rPr>
          <w:rFonts w:ascii="Times New Roman" w:hAnsi="Times New Roman" w:cs="Times New Roman"/>
        </w:rPr>
        <w:t xml:space="preserve"> and cardiovascular protein biomarkers</w:t>
      </w:r>
    </w:p>
    <w:p w:rsidR="00285197" w:rsidRDefault="00285197">
      <w:pPr>
        <w:rPr>
          <w:rFonts w:ascii="Times New Roman" w:hAnsi="Times New Roman" w:cs="Times New Roman"/>
        </w:rPr>
      </w:pPr>
      <w:r w:rsidRPr="00285197">
        <w:rPr>
          <w:rFonts w:ascii="Times New Roman" w:hAnsi="Times New Roman" w:cs="Times New Roman"/>
          <w:noProof/>
        </w:rPr>
        <w:drawing>
          <wp:inline distT="0" distB="0" distL="0" distR="0">
            <wp:extent cx="6909192" cy="4872505"/>
            <wp:effectExtent l="0" t="0" r="6350" b="4445"/>
            <wp:docPr id="7" name="圖片 7" descr="C:\論文寫作\SCFA and proteomics\Manuscripts\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論文寫作\SCFA and proteomics\Manuscripts\Supplementary Figure 1.jpg"/>
                    <pic:cNvPicPr>
                      <a:picLocks noChangeAspect="1" noChangeArrowheads="1"/>
                    </pic:cNvPicPr>
                  </pic:nvPicPr>
                  <pic:blipFill rotWithShape="1">
                    <a:blip r:embed="rId9">
                      <a:extLst>
                        <a:ext uri="{28A0092B-C50C-407E-A947-70E740481C1C}">
                          <a14:useLocalDpi xmlns:a14="http://schemas.microsoft.com/office/drawing/2010/main" val="0"/>
                        </a:ext>
                      </a:extLst>
                    </a:blip>
                    <a:srcRect b="29478"/>
                    <a:stretch/>
                  </pic:blipFill>
                  <pic:spPr bwMode="auto">
                    <a:xfrm>
                      <a:off x="0" y="0"/>
                      <a:ext cx="6918897" cy="4879349"/>
                    </a:xfrm>
                    <a:prstGeom prst="rect">
                      <a:avLst/>
                    </a:prstGeom>
                    <a:noFill/>
                    <a:ln>
                      <a:noFill/>
                    </a:ln>
                    <a:extLst>
                      <a:ext uri="{53640926-AAD7-44D8-BBD7-CCE9431645EC}">
                        <a14:shadowObscured xmlns:a14="http://schemas.microsoft.com/office/drawing/2010/main"/>
                      </a:ext>
                    </a:extLst>
                  </pic:spPr>
                </pic:pic>
              </a:graphicData>
            </a:graphic>
          </wp:inline>
        </w:drawing>
      </w:r>
    </w:p>
    <w:p w:rsidR="00034E60" w:rsidRDefault="00034E60">
      <w:pPr>
        <w:sectPr w:rsidR="00034E60" w:rsidSect="00034E60">
          <w:pgSz w:w="16838" w:h="11906" w:orient="landscape"/>
          <w:pgMar w:top="1800" w:right="1440" w:bottom="1800" w:left="1440" w:header="851" w:footer="992" w:gutter="0"/>
          <w:cols w:space="425"/>
          <w:docGrid w:type="lines" w:linePitch="360"/>
        </w:sectPr>
      </w:pPr>
    </w:p>
    <w:p w:rsidR="00936EBB" w:rsidRDefault="00936EBB" w:rsidP="00034E60">
      <w:pPr>
        <w:rPr>
          <w:rFonts w:ascii="Times New Roman" w:eastAsia="DFKai-SB" w:hAnsi="Times New Roman" w:cs="Times New Roman"/>
          <w:lang w:val="en-AU"/>
        </w:rPr>
      </w:pPr>
      <w:r w:rsidRPr="003F5849">
        <w:rPr>
          <w:rFonts w:ascii="Times New Roman" w:hAnsi="Times New Roman" w:cs="Times New Roman" w:hint="eastAsia"/>
          <w:b/>
        </w:rPr>
        <w:lastRenderedPageBreak/>
        <w:t>Supplement</w:t>
      </w:r>
      <w:r w:rsidRPr="003F5849">
        <w:rPr>
          <w:rFonts w:ascii="Times New Roman" w:hAnsi="Times New Roman" w:cs="Times New Roman"/>
          <w:b/>
        </w:rPr>
        <w:t xml:space="preserve">ary Figure </w:t>
      </w:r>
      <w:r w:rsidR="007A09C2">
        <w:rPr>
          <w:rFonts w:ascii="Times New Roman" w:hAnsi="Times New Roman" w:cs="Times New Roman"/>
          <w:b/>
        </w:rPr>
        <w:t>S</w:t>
      </w:r>
      <w:r w:rsidR="00584321">
        <w:rPr>
          <w:rFonts w:ascii="Times New Roman" w:hAnsi="Times New Roman" w:cs="Times New Roman"/>
          <w:b/>
        </w:rPr>
        <w:t>4</w:t>
      </w:r>
      <w:r w:rsidRPr="003F5849">
        <w:rPr>
          <w:rFonts w:ascii="Times New Roman" w:hAnsi="Times New Roman" w:cs="Times New Roman"/>
          <w:b/>
        </w:rPr>
        <w:t xml:space="preserve">. </w:t>
      </w:r>
      <w:r w:rsidR="00C43378" w:rsidRPr="003F5849">
        <w:rPr>
          <w:rFonts w:ascii="Times New Roman" w:eastAsia="DFKai-SB" w:hAnsi="Times New Roman" w:cs="Times New Roman"/>
          <w:szCs w:val="24"/>
        </w:rPr>
        <w:t xml:space="preserve">Ranking proteins by </w:t>
      </w:r>
      <w:r w:rsidR="00C43378" w:rsidRPr="00DA3701">
        <w:rPr>
          <w:rFonts w:ascii="Times New Roman" w:eastAsia="DFKai-SB" w:hAnsi="Times New Roman" w:cs="Times New Roman"/>
          <w:i/>
          <w:szCs w:val="24"/>
        </w:rPr>
        <w:t>p</w:t>
      </w:r>
      <w:r w:rsidR="00C43378" w:rsidRPr="003F5849">
        <w:rPr>
          <w:rFonts w:ascii="Times New Roman" w:eastAsia="DFKai-SB" w:hAnsi="Times New Roman" w:cs="Times New Roman"/>
          <w:szCs w:val="24"/>
        </w:rPr>
        <w:t>-value with bootstrapped confidence intervals around the ranks</w:t>
      </w:r>
      <w:r w:rsidR="00C43378">
        <w:rPr>
          <w:rFonts w:ascii="Times New Roman" w:eastAsia="DFKai-SB" w:hAnsi="Times New Roman" w:cs="Times New Roman"/>
          <w:szCs w:val="24"/>
        </w:rPr>
        <w:t xml:space="preserve"> related to </w:t>
      </w:r>
      <w:r w:rsidR="007A09C2">
        <w:rPr>
          <w:rFonts w:ascii="Times New Roman" w:eastAsia="DFKai-SB" w:hAnsi="Times New Roman" w:cs="Times New Roman"/>
          <w:szCs w:val="24"/>
        </w:rPr>
        <w:t>2-</w:t>
      </w:r>
      <w:r w:rsidR="00C43378">
        <w:rPr>
          <w:rFonts w:ascii="Times New Roman" w:eastAsia="DFKai-SB" w:hAnsi="Times New Roman" w:cs="Times New Roman"/>
          <w:lang w:val="en-AU"/>
        </w:rPr>
        <w:t>m</w:t>
      </w:r>
      <w:r w:rsidR="00C43378" w:rsidRPr="0087143D">
        <w:rPr>
          <w:rFonts w:ascii="Times New Roman" w:eastAsia="DFKai-SB" w:hAnsi="Times New Roman" w:cs="Times New Roman"/>
          <w:lang w:val="en-AU"/>
        </w:rPr>
        <w:t>ethylbutyric acid</w:t>
      </w:r>
    </w:p>
    <w:p w:rsidR="00C47F52" w:rsidRDefault="00C47F52" w:rsidP="00034E60">
      <w:pPr>
        <w:rPr>
          <w:rFonts w:ascii="Times New Roman" w:eastAsia="DFKai-SB" w:hAnsi="Times New Roman" w:cs="Times New Roman"/>
          <w:lang w:val="en-AU"/>
        </w:rPr>
      </w:pPr>
      <w:r w:rsidRPr="00C47F52">
        <w:rPr>
          <w:rFonts w:ascii="Times New Roman" w:eastAsia="DFKai-SB" w:hAnsi="Times New Roman" w:cs="Times New Roman"/>
          <w:noProof/>
        </w:rPr>
        <w:drawing>
          <wp:inline distT="0" distB="0" distL="0" distR="0">
            <wp:extent cx="8863330" cy="3191250"/>
            <wp:effectExtent l="0" t="0" r="0" b="9525"/>
            <wp:docPr id="8" name="圖片 8" descr="C:\論文寫作\SCFA and proteomics\Manuscripts\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論文寫作\SCFA and proteomics\Manuscripts\Supplementary Figure 2.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863330" cy="3191250"/>
                    </a:xfrm>
                    <a:prstGeom prst="rect">
                      <a:avLst/>
                    </a:prstGeom>
                    <a:noFill/>
                    <a:ln>
                      <a:noFill/>
                    </a:ln>
                  </pic:spPr>
                </pic:pic>
              </a:graphicData>
            </a:graphic>
          </wp:inline>
        </w:drawing>
      </w:r>
    </w:p>
    <w:p w:rsidR="00CE0E3B" w:rsidRDefault="00CE0E3B" w:rsidP="00034E60">
      <w:pPr>
        <w:sectPr w:rsidR="00CE0E3B" w:rsidSect="00034E60">
          <w:pgSz w:w="16838" w:h="11906" w:orient="landscape"/>
          <w:pgMar w:top="1800" w:right="1440" w:bottom="1800" w:left="1440" w:header="851" w:footer="992" w:gutter="0"/>
          <w:cols w:space="425"/>
          <w:docGrid w:type="lines" w:linePitch="360"/>
        </w:sectPr>
      </w:pPr>
    </w:p>
    <w:p w:rsidR="00285197" w:rsidRDefault="00CE0E3B" w:rsidP="00034E60">
      <w:r w:rsidRPr="001718FC">
        <w:rPr>
          <w:rFonts w:ascii="Times New Roman" w:hAnsi="Times New Roman" w:cs="Times New Roman"/>
          <w:b/>
        </w:rPr>
        <w:lastRenderedPageBreak/>
        <w:t xml:space="preserve">Supplementary Table </w:t>
      </w:r>
      <w:r w:rsidR="007A09C2">
        <w:rPr>
          <w:rFonts w:ascii="Times New Roman" w:hAnsi="Times New Roman" w:cs="Times New Roman"/>
          <w:b/>
        </w:rPr>
        <w:t>S</w:t>
      </w:r>
      <w:r w:rsidRPr="001718FC">
        <w:rPr>
          <w:rFonts w:ascii="Times New Roman" w:hAnsi="Times New Roman" w:cs="Times New Roman"/>
          <w:b/>
        </w:rPr>
        <w:t>2.</w:t>
      </w:r>
      <w:r w:rsidRPr="00CE0E3B">
        <w:rPr>
          <w:rFonts w:ascii="Times New Roman" w:hAnsi="Times New Roman" w:cs="Times New Roman"/>
        </w:rPr>
        <w:t xml:space="preserve"> The </w:t>
      </w:r>
      <w:r>
        <w:rPr>
          <w:rFonts w:ascii="Times New Roman" w:hAnsi="Times New Roman" w:cs="Times New Roman"/>
        </w:rPr>
        <w:t xml:space="preserve">β coefficient and 95% CI </w:t>
      </w:r>
      <w:r w:rsidR="00C769CD" w:rsidRPr="00CE0E3B">
        <w:rPr>
          <w:rFonts w:ascii="Times New Roman" w:hAnsi="Times New Roman" w:cs="Times New Roman"/>
        </w:rPr>
        <w:t>in linear regression models with age and</w:t>
      </w:r>
      <w:r w:rsidR="00C769CD" w:rsidRPr="003F5849">
        <w:rPr>
          <w:rFonts w:ascii="Times New Roman" w:hAnsi="Times New Roman" w:cs="Times New Roman"/>
        </w:rPr>
        <w:t xml:space="preserve"> sex adjustment</w:t>
      </w:r>
      <w:r w:rsidR="00C769CD" w:rsidRPr="00CE0E3B">
        <w:rPr>
          <w:rFonts w:ascii="Times New Roman" w:hAnsi="Times New Roman" w:cs="Times New Roman"/>
        </w:rPr>
        <w:t xml:space="preserve"> </w:t>
      </w:r>
      <w:r w:rsidRPr="00CE0E3B">
        <w:rPr>
          <w:rFonts w:ascii="Times New Roman" w:hAnsi="Times New Roman" w:cs="Times New Roman"/>
        </w:rPr>
        <w:t xml:space="preserve">between </w:t>
      </w:r>
      <w:r w:rsidR="007A09C2">
        <w:rPr>
          <w:rFonts w:ascii="Times New Roman" w:hAnsi="Times New Roman" w:cs="Times New Roman"/>
        </w:rPr>
        <w:t>2-</w:t>
      </w:r>
      <w:r w:rsidRPr="00CE0E3B">
        <w:rPr>
          <w:rFonts w:ascii="Times New Roman" w:hAnsi="Times New Roman" w:cs="Times New Roman"/>
        </w:rPr>
        <w:t>methylbutyric acid and 181 cardiovascular proteins</w:t>
      </w:r>
    </w:p>
    <w:tbl>
      <w:tblPr>
        <w:tblW w:w="9680" w:type="dxa"/>
        <w:tblBorders>
          <w:top w:val="single" w:sz="12" w:space="0" w:color="auto"/>
          <w:bottom w:val="single" w:sz="12" w:space="0" w:color="auto"/>
        </w:tblBorders>
        <w:tblCellMar>
          <w:left w:w="28" w:type="dxa"/>
          <w:right w:w="28" w:type="dxa"/>
        </w:tblCellMar>
        <w:tblLook w:val="04A0" w:firstRow="1" w:lastRow="0" w:firstColumn="1" w:lastColumn="0" w:noHBand="0" w:noVBand="1"/>
      </w:tblPr>
      <w:tblGrid>
        <w:gridCol w:w="6700"/>
        <w:gridCol w:w="620"/>
        <w:gridCol w:w="1580"/>
        <w:gridCol w:w="780"/>
      </w:tblGrid>
      <w:tr w:rsidR="00CE0E3B" w:rsidRPr="00CE0E3B" w:rsidTr="00CE0E3B">
        <w:trPr>
          <w:trHeight w:val="340"/>
        </w:trPr>
        <w:tc>
          <w:tcPr>
            <w:tcW w:w="6700" w:type="dxa"/>
            <w:tcBorders>
              <w:top w:val="single" w:sz="12" w:space="0" w:color="auto"/>
              <w:bottom w:val="single" w:sz="8" w:space="0" w:color="auto"/>
            </w:tcBorders>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Cardiovascular protein name</w:t>
            </w:r>
          </w:p>
        </w:tc>
        <w:tc>
          <w:tcPr>
            <w:tcW w:w="620" w:type="dxa"/>
            <w:tcBorders>
              <w:top w:val="single" w:sz="12" w:space="0" w:color="auto"/>
              <w:bottom w:val="single" w:sz="8" w:space="0" w:color="auto"/>
            </w:tcBorders>
            <w:shd w:val="clear" w:color="auto" w:fill="auto"/>
            <w:noWrap/>
            <w:vAlign w:val="center"/>
            <w:hideMark/>
          </w:tcPr>
          <w:p w:rsidR="00CE0E3B" w:rsidRPr="00CE0E3B" w:rsidRDefault="00CE0E3B" w:rsidP="00CE0E3B">
            <w:pPr>
              <w:widowControl/>
              <w:jc w:val="center"/>
              <w:rPr>
                <w:rFonts w:ascii="Times New Roman" w:eastAsia="PMingLiU" w:hAnsi="Times New Roman" w:cs="Times New Roman"/>
                <w:color w:val="000000"/>
                <w:kern w:val="0"/>
                <w:szCs w:val="24"/>
              </w:rPr>
            </w:pPr>
            <w:r>
              <w:rPr>
                <w:rFonts w:ascii="Times New Roman" w:hAnsi="Times New Roman" w:cs="Times New Roman"/>
              </w:rPr>
              <w:t>β</w:t>
            </w:r>
          </w:p>
        </w:tc>
        <w:tc>
          <w:tcPr>
            <w:tcW w:w="1580" w:type="dxa"/>
            <w:tcBorders>
              <w:top w:val="single" w:sz="12" w:space="0" w:color="auto"/>
              <w:bottom w:val="single" w:sz="8" w:space="0" w:color="auto"/>
            </w:tcBorders>
            <w:shd w:val="clear" w:color="auto" w:fill="auto"/>
            <w:noWrap/>
            <w:vAlign w:val="center"/>
            <w:hideMark/>
          </w:tcPr>
          <w:p w:rsidR="00CE0E3B" w:rsidRPr="00CE0E3B" w:rsidRDefault="00CE0E3B" w:rsidP="00CE0E3B">
            <w:pPr>
              <w:widowControl/>
              <w:jc w:val="center"/>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95% CI</w:t>
            </w:r>
          </w:p>
        </w:tc>
        <w:tc>
          <w:tcPr>
            <w:tcW w:w="780" w:type="dxa"/>
            <w:tcBorders>
              <w:top w:val="single" w:sz="12" w:space="0" w:color="auto"/>
              <w:bottom w:val="single" w:sz="8" w:space="0" w:color="auto"/>
            </w:tcBorders>
            <w:shd w:val="clear" w:color="auto" w:fill="auto"/>
            <w:noWrap/>
            <w:vAlign w:val="center"/>
            <w:hideMark/>
          </w:tcPr>
          <w:p w:rsidR="00CE0E3B" w:rsidRPr="00CE0E3B" w:rsidRDefault="00CE0E3B" w:rsidP="00CE0E3B">
            <w:pPr>
              <w:widowControl/>
              <w:jc w:val="center"/>
              <w:rPr>
                <w:rFonts w:ascii="Times New Roman" w:eastAsia="PMingLiU" w:hAnsi="Times New Roman" w:cs="Times New Roman"/>
                <w:i/>
                <w:color w:val="000000"/>
                <w:kern w:val="0"/>
                <w:szCs w:val="24"/>
              </w:rPr>
            </w:pPr>
            <w:r w:rsidRPr="00CE0E3B">
              <w:rPr>
                <w:rFonts w:ascii="Times New Roman" w:eastAsia="PMingLiU" w:hAnsi="Times New Roman" w:cs="Times New Roman"/>
                <w:i/>
                <w:color w:val="000000"/>
                <w:kern w:val="0"/>
                <w:szCs w:val="24"/>
              </w:rPr>
              <w:t>p</w:t>
            </w:r>
          </w:p>
        </w:tc>
      </w:tr>
      <w:tr w:rsidR="00CE0E3B" w:rsidRPr="00CE0E3B" w:rsidTr="00CE0E3B">
        <w:trPr>
          <w:trHeight w:val="340"/>
        </w:trPr>
        <w:tc>
          <w:tcPr>
            <w:tcW w:w="6700" w:type="dxa"/>
            <w:tcBorders>
              <w:top w:val="single" w:sz="8" w:space="0" w:color="auto"/>
            </w:tcBorders>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Kidney injury molecule 1 </w:t>
            </w:r>
          </w:p>
        </w:tc>
        <w:tc>
          <w:tcPr>
            <w:tcW w:w="620" w:type="dxa"/>
            <w:tcBorders>
              <w:top w:val="single" w:sz="8" w:space="0" w:color="auto"/>
            </w:tcBorders>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54</w:t>
            </w:r>
          </w:p>
        </w:tc>
        <w:tc>
          <w:tcPr>
            <w:tcW w:w="1580" w:type="dxa"/>
            <w:tcBorders>
              <w:top w:val="single" w:sz="8" w:space="0" w:color="auto"/>
            </w:tcBorders>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2.98 to -0.1)</w:t>
            </w:r>
          </w:p>
        </w:tc>
        <w:tc>
          <w:tcPr>
            <w:tcW w:w="780" w:type="dxa"/>
            <w:tcBorders>
              <w:top w:val="single" w:sz="8" w:space="0" w:color="auto"/>
            </w:tcBorders>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3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C motif chemokine 17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3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2.25 to -0.4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0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ulmonary surfactant-associated protein D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1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99 to -0.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08</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N-terminal prohormone brain natriuretic peptide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0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2.36 to 0.2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0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Bone morphogenetic protein 6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33 to -0.4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lt;0.00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arbonic anhydrase 5A, mitochondrial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43 to 0.4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8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Agouti-related prote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8</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31 to 0.34)</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5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Alpha-L-iduronidase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8 to 0.1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1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Lymphotact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3 to 0.0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8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Brother of CDO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8</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4 to -0.1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0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Osteopont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1 to 0.0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9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Fibroblast growth factor 23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67 to 0.9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8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Growth hormone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6</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92 to 1.1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4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Spondin-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6</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4 to 0.0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6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X-C motif chemokine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4 to 0.2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9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Hydroxyacid oxidase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55 to 0.9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1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Urokinase plasminogen activator surface recep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6 to 0.1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0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leukin-6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14 to 0.5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38</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ADM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9 to 0.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6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lastRenderedPageBreak/>
              <w:t xml:space="preserve">Lipoprotein lipase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 to 0.0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7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Angiotensin-converting enzyme 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8 to 0.2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0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artrate-resistant acid phosphatase type 5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5 to 0.1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7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Matrix extracellular phosphoglycoprote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6 to 0.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9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ontactin-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2 to 0.1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6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Matrix metalloproteinase-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6 to 0.1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8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leukin-4 receptor subunit alpha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8 to 0.1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1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leukin-27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3 to 0.1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7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yrosine-protein kinase Me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5 to 0.1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9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Low affinity immunoglobulin gamma Fc region receptor II-b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02 to 0.6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63</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SLAM family member 5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8 to 0.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0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Lept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34 to 1.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4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appalysin-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6 to 0.4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7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Collagen alpha-1(I) chain</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3 to 0.1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1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V-set and immunoglobulin domain-containing protein 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4 to 0.3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1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Ren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1.07 to 0.8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3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D166 antige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5 to 0.1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4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olymeric immunoglobulin recep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8 to 0.0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0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issue fac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5 to 0.1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9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NF-related apoptosis-inducing ligand receptor 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3 to 0.2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1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Aminopeptidase 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 to 0.2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8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latelet-derived growth factor subunit A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2 to 0.5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9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lastRenderedPageBreak/>
              <w:t xml:space="preserve">Tumor necrosis factor ligand superfamily member 13B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8</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4 to 0.3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2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C motif chemokine 3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8</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1 to 0.4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6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rotein AMBP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8</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8 to 0.0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umor necrosis factor receptor superfamily member 11A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2 to 0.2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9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leukin-2 receptor subunit alpha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1 to 0.2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9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Neurogenic locus notch homolog protein 3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9 to 0.2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9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rem-like transcript 2 prote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6</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 to 0.2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2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yrosine-protein kinase receptor UFO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6</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8 to 0.2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28</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Heat shock 27 kDa prote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6</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7 to 0.1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9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leukin-1 receptor type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6</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7 to 0.2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2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selectin glycoprotein ligand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1 to 0.1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6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yrosine-protein phosphatase non-receptor type substrate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5 to 0.3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3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rostas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3 to 0.1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7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E-select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3 to 0.5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0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A disintegrin and metalloproteinase with thrombospondin motifs 13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 to 0.1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7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Follistat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2 to 0.4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8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Bleomycin hydrolase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3 to 0.3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63</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rogrammed cell death 1 ligand 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3 to 0.2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3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rolarg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7 to 0.1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6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latelet-derived growth factor subunit B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9 to 0.5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1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Superoxide dismutase [Mn], mitochondrial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4 to 0.0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2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Heme oxygenase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1 to 0.2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68</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lastRenderedPageBreak/>
              <w:t xml:space="preserve">Vascular endothelial growth factor D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9 to 0.2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9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Urokinase-type plasminogen activa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4 to 0.5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4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Scavenger receptor cysteine-rich type 1 protein M130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7 to 0.44)</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3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umor necrosis factor receptor 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6 to 0.3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2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Spondin-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 to 0.0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4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leukin-1 receptor antagonist prote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5 to 0.5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73</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Decor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7 to 0.1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2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leukin-18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7 to 0.4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7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Ephrin type-B receptor 4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5 to 0.24)</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7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leukin-17 receptor A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4 to 0.34)</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8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Receptor for advanced glycosylation end products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 to 0.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5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Serine protease 27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9 to 0.3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9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Monocyte chemotactic protein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3 to 0.4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9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Matrix metalloproteinase-7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6 to 0.1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58</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Fatty acid-binding protein, intestinal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1 to 0.4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8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leukin-18-binding prote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3 to 0.2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33</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Secretoglobin family 3A member 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5 to 0.7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7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roprotein convertase subtilisin/kexin type 9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8 to 0.6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5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umor necrosis factor receptor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8 to 0.3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8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Dickkopf-related protein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9 to 0.3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8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leukin-6 receptor subunit alpha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4 to 0.3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9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hrombospondin-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 to 0.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88</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lastRenderedPageBreak/>
              <w:t xml:space="preserve">Tumor necrosis factor receptor superfamily member 10A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7 to 0.3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6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Matrix metalloproteinase-1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1 to 0.6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3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arboxypeptidase A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5 to 0.7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3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Lymphotoxin-beta recep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2 to 0.2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0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Osteoclast-associated immunoglobulin-like recep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 to 0.2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0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roteinase-activated receptor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5 to 0.4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5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Galectin-9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6 to 0.2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2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erleca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5 to 0.1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7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rotein delta homolog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1 to 0.5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8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umor necrosis factor receptor superfamily member 14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1 to 0.4)</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1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roheparin-binding EGF-like growth fac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2 to 0.7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98</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cell surface glycoprotein CD4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 to 0.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0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cellular adhesion molecule 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2 to 0.4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9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lasminogen activator inhibitor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9 to 0.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7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hrombopoiet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9 to 0.4)</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68</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leukin-1 receptor type 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8 to 0.3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4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Stem cell fac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4 to 0.2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8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Epidermal growth factor recep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4 to 0.2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33</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Angiopoietin-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8 to 0.7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83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Granulins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8</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9 to 0.34)</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7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lacenta growth fac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8</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6 to 0.3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9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Angiopoietin-1 recep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6 to 0.3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88</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lastRenderedPageBreak/>
              <w:t xml:space="preserve">Insulin-like growth factor-binding protein 7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2 to 0.4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43</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adherin-5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5 to 0.4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8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Sortil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7 to 0.3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6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Macrophage receptor MARCO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 to 0.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3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umor necrosis factor receptor superfamily member 10C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4 to 0.44)</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5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ro-interleukin-16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4 to 0.4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3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athepsin D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8 to 0.5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7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C motif chemokine 15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 to 0.7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13</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X-C motif chemokine 16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6 to 0.3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0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omplement component C1q recep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6 to 0.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8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Myoglob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5 to 0.7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2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Matrix metalloproteinase-3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6 to 0.7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8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Galectin-4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2 to 0.5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8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latelet endothelial cell adhesion molecule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7 to 0.4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93</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hrombomodul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5 to 0.3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sulin-like growth factor-binding protein 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1 to 0.5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38</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Growth/differentiation factor 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1 to 0.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28</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grin beta-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1 to 0.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2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Growth/differentiation factor 15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8 to 0.6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8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ST2 prote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5 to 0.7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28</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athepsin L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2 to 0.4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7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issue factor pathway inhibi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6</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8 to 0.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5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lastRenderedPageBreak/>
              <w:t xml:space="preserve">C-C motif chemokine 16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8</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5 to 0.8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83</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ransferrin receptor protein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8</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8 to 0.74)</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3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Matrix metalloproteinase-9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3 to 0.9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05</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Fatty acid-binding protein, adipocyte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7 to 0.84)</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7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arboxypeptidase B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 to 0.8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9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athepsin Z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 to 0.4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9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umor necrosis factor receptor superfamily member 13B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9 to 0.6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3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Metalloproteinase inhibitor 4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 to 0.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2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umor necrosis factor receptor superfamily member 6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9 to 0.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1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Retinoic acid receptor responder protein 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1 to 0.4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3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Galectin-3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8 to 0.5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SLAM family member 7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3 to 0.6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3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Resist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2 to 0.8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9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Osteoproteger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 to 0.6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9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leukin-17D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 to 0.5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6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hymotrypsin C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1 to 0.7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8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select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1 to 0.7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8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araoxonase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8 to 0.7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5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terleukin-1 receptor-like 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6</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4 to 0.6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0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2,4-dienoyl-CoA reductase, mitochondrial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6</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2 to 0.7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9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hitinase-3-like protein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6</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2 to 0.94)</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5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von Willebrand fac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6</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6 to 0.8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1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lastRenderedPageBreak/>
              <w:t xml:space="preserve">Cystatin-B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2 to 0.6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8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Insulin-like growth factor-binding protein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8</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9 to 1.55)</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6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Junctional adhesion molecule A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8</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6 to 0.6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0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Serpin A1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8</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96 to 1.5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53</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entraxin-related protein PTX3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 to 0.7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0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arcinoembryonic-antigen related cell adhesion molecule 8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2 to 0.7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8</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eptidoglycan recognition protein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1 to 0.7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C motif chemokine 24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0</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 to 0.9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2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refoil factor 3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1</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1 to 0.6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6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oly [ADP-ribose] polymerase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1 to 0.94)</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2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Myeloperoxidase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4 to 0.7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6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Protein-glutamine gamma-glutamyltransferase 2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 to 0.8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7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Platelet glycoprotein VI</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9 to 0.7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1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D40 ligand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1 to 1.4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02</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Low-density lipoprotein recep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 to 1.24)</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03</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Myeloblast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4 to 1.0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21</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Kallikrein-6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1 to 0.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5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Lactoylglutathione lyase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6 to 0.9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8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Gastric intrinsic fac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1 to 1.38)</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6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Tissue-type plasminogen activa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4</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8 to 1.1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3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Fibroblast growth factor 2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78 to 1.67)</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77</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NF-kappa-B essential modulator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5</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4 to 1.0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3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lastRenderedPageBreak/>
              <w:t xml:space="preserve">Proto-oncogene tyrosine-protein kinase Src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6</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7 to 1.09)</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53</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Lectin-like oxidized LDL receptor 1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7 to 1.01)</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90</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Epithelial cell adhesion molecule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49</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5 to 1.53)</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35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Elaf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 to 1.0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49</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Azurocid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6</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25 to 1.36)</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74</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Gastrotropin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57</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9 to 1.3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43</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Serine/threonine-protein kinase 4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2</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1 to 1.2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46</w:t>
            </w:r>
          </w:p>
        </w:tc>
      </w:tr>
      <w:tr w:rsidR="00CE0E3B" w:rsidRPr="00CE0E3B" w:rsidTr="00CE0E3B">
        <w:trPr>
          <w:trHeight w:val="340"/>
        </w:trPr>
        <w:tc>
          <w:tcPr>
            <w:tcW w:w="670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 xml:space="preserve">Caspase-3 </w:t>
            </w:r>
          </w:p>
        </w:tc>
        <w:tc>
          <w:tcPr>
            <w:tcW w:w="62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63</w:t>
            </w:r>
          </w:p>
        </w:tc>
        <w:tc>
          <w:tcPr>
            <w:tcW w:w="1580" w:type="dxa"/>
            <w:shd w:val="clear" w:color="auto" w:fill="auto"/>
            <w:noWrap/>
            <w:vAlign w:val="center"/>
            <w:hideMark/>
          </w:tcPr>
          <w:p w:rsidR="00CE0E3B" w:rsidRPr="00CE0E3B" w:rsidRDefault="00CE0E3B" w:rsidP="00CE0E3B">
            <w:pPr>
              <w:widowControl/>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13 to 1.12)</w:t>
            </w:r>
          </w:p>
        </w:tc>
        <w:tc>
          <w:tcPr>
            <w:tcW w:w="780" w:type="dxa"/>
            <w:shd w:val="clear" w:color="auto" w:fill="auto"/>
            <w:noWrap/>
            <w:vAlign w:val="center"/>
            <w:hideMark/>
          </w:tcPr>
          <w:p w:rsidR="00CE0E3B" w:rsidRPr="00CE0E3B" w:rsidRDefault="00CE0E3B" w:rsidP="00CE0E3B">
            <w:pPr>
              <w:widowControl/>
              <w:jc w:val="right"/>
              <w:rPr>
                <w:rFonts w:ascii="Times New Roman" w:eastAsia="PMingLiU" w:hAnsi="Times New Roman" w:cs="Times New Roman"/>
                <w:color w:val="000000"/>
                <w:kern w:val="0"/>
                <w:szCs w:val="24"/>
              </w:rPr>
            </w:pPr>
            <w:r w:rsidRPr="00CE0E3B">
              <w:rPr>
                <w:rFonts w:ascii="Times New Roman" w:eastAsia="PMingLiU" w:hAnsi="Times New Roman" w:cs="Times New Roman"/>
                <w:color w:val="000000"/>
                <w:kern w:val="0"/>
                <w:szCs w:val="24"/>
              </w:rPr>
              <w:t>0.013</w:t>
            </w:r>
          </w:p>
        </w:tc>
      </w:tr>
    </w:tbl>
    <w:p w:rsidR="00CE0E3B" w:rsidRDefault="00CE0E3B" w:rsidP="00034E60"/>
    <w:sectPr w:rsidR="00CE0E3B" w:rsidSect="00034E60">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25807" w:rsidRDefault="00725807" w:rsidP="00BA3105">
      <w:r>
        <w:separator/>
      </w:r>
    </w:p>
  </w:endnote>
  <w:endnote w:type="continuationSeparator" w:id="0">
    <w:p w:rsidR="00725807" w:rsidRDefault="00725807" w:rsidP="00BA31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DFKai-SB">
    <w:altName w:val="Microsoft JhengHei Light"/>
    <w:charset w:val="88"/>
    <w:family w:val="script"/>
    <w:pitch w:val="fixed"/>
    <w:sig w:usb0="00000003"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25807" w:rsidRDefault="00725807" w:rsidP="00BA3105">
      <w:r>
        <w:separator/>
      </w:r>
    </w:p>
  </w:footnote>
  <w:footnote w:type="continuationSeparator" w:id="0">
    <w:p w:rsidR="00725807" w:rsidRDefault="00725807" w:rsidP="00BA31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AzNDE2NjaxMDGzNDFV0lEKTi0uzszPAykwNKoFAChwSmMtAAAA"/>
  </w:docVars>
  <w:rsids>
    <w:rsidRoot w:val="00153709"/>
    <w:rsid w:val="00034E60"/>
    <w:rsid w:val="0007653A"/>
    <w:rsid w:val="0009024B"/>
    <w:rsid w:val="000C6441"/>
    <w:rsid w:val="000D5690"/>
    <w:rsid w:val="000D5D4C"/>
    <w:rsid w:val="001000B5"/>
    <w:rsid w:val="00153709"/>
    <w:rsid w:val="001718FC"/>
    <w:rsid w:val="00285197"/>
    <w:rsid w:val="002A4B4E"/>
    <w:rsid w:val="00371B51"/>
    <w:rsid w:val="00371DD5"/>
    <w:rsid w:val="003E6F8F"/>
    <w:rsid w:val="004141A1"/>
    <w:rsid w:val="0045737D"/>
    <w:rsid w:val="00476914"/>
    <w:rsid w:val="004A7B49"/>
    <w:rsid w:val="004E217C"/>
    <w:rsid w:val="00584321"/>
    <w:rsid w:val="00627EC8"/>
    <w:rsid w:val="00636F87"/>
    <w:rsid w:val="00643BA5"/>
    <w:rsid w:val="00684168"/>
    <w:rsid w:val="006E6942"/>
    <w:rsid w:val="00725807"/>
    <w:rsid w:val="007A09C2"/>
    <w:rsid w:val="007B1B90"/>
    <w:rsid w:val="007B423E"/>
    <w:rsid w:val="007B7FA6"/>
    <w:rsid w:val="007E6A85"/>
    <w:rsid w:val="0080038D"/>
    <w:rsid w:val="00857DD8"/>
    <w:rsid w:val="0087143D"/>
    <w:rsid w:val="00874C6D"/>
    <w:rsid w:val="00887DE6"/>
    <w:rsid w:val="008A062D"/>
    <w:rsid w:val="008E5640"/>
    <w:rsid w:val="00902941"/>
    <w:rsid w:val="00936EBB"/>
    <w:rsid w:val="0095713D"/>
    <w:rsid w:val="00970926"/>
    <w:rsid w:val="00985BCC"/>
    <w:rsid w:val="009C4BBB"/>
    <w:rsid w:val="00A67941"/>
    <w:rsid w:val="00A80DAD"/>
    <w:rsid w:val="00AC5B40"/>
    <w:rsid w:val="00AD7974"/>
    <w:rsid w:val="00AE6681"/>
    <w:rsid w:val="00B3722D"/>
    <w:rsid w:val="00B40E87"/>
    <w:rsid w:val="00B57C9E"/>
    <w:rsid w:val="00B749D1"/>
    <w:rsid w:val="00BA3105"/>
    <w:rsid w:val="00BA602B"/>
    <w:rsid w:val="00C43378"/>
    <w:rsid w:val="00C47F52"/>
    <w:rsid w:val="00C769CD"/>
    <w:rsid w:val="00C95F20"/>
    <w:rsid w:val="00CE0E3B"/>
    <w:rsid w:val="00CF05DB"/>
    <w:rsid w:val="00D0206B"/>
    <w:rsid w:val="00D863D7"/>
    <w:rsid w:val="00DA3701"/>
    <w:rsid w:val="00E16FA9"/>
    <w:rsid w:val="00E33D18"/>
    <w:rsid w:val="00ED4960"/>
    <w:rsid w:val="00F11B6A"/>
    <w:rsid w:val="00F129ED"/>
    <w:rsid w:val="00F514A1"/>
    <w:rsid w:val="00F90075"/>
    <w:rsid w:val="00FA252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545CA5"/>
  <w15:chartTrackingRefBased/>
  <w15:docId w15:val="{E0B7614D-0824-464B-A434-BC6EA7F63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310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A3105"/>
    <w:rPr>
      <w:sz w:val="20"/>
      <w:szCs w:val="20"/>
    </w:rPr>
  </w:style>
  <w:style w:type="paragraph" w:styleId="Footer">
    <w:name w:val="footer"/>
    <w:basedOn w:val="Normal"/>
    <w:link w:val="FooterChar"/>
    <w:uiPriority w:val="99"/>
    <w:unhideWhenUsed/>
    <w:rsid w:val="00BA310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A3105"/>
    <w:rPr>
      <w:sz w:val="20"/>
      <w:szCs w:val="20"/>
    </w:rPr>
  </w:style>
  <w:style w:type="table" w:styleId="TableGrid">
    <w:name w:val="Table Grid"/>
    <w:basedOn w:val="TableNormal"/>
    <w:uiPriority w:val="39"/>
    <w:rsid w:val="00BA31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CE0E3B"/>
    <w:rPr>
      <w:color w:val="0563C1"/>
      <w:u w:val="single"/>
    </w:rPr>
  </w:style>
  <w:style w:type="character" w:styleId="FollowedHyperlink">
    <w:name w:val="FollowedHyperlink"/>
    <w:basedOn w:val="DefaultParagraphFont"/>
    <w:uiPriority w:val="99"/>
    <w:semiHidden/>
    <w:unhideWhenUsed/>
    <w:rsid w:val="00CE0E3B"/>
    <w:rPr>
      <w:color w:val="954F72"/>
      <w:u w:val="single"/>
    </w:rPr>
  </w:style>
  <w:style w:type="paragraph" w:customStyle="1" w:styleId="msonormal0">
    <w:name w:val="msonormal"/>
    <w:basedOn w:val="Normal"/>
    <w:rsid w:val="00CE0E3B"/>
    <w:pPr>
      <w:widowControl/>
      <w:spacing w:before="100" w:beforeAutospacing="1" w:after="100" w:afterAutospacing="1"/>
    </w:pPr>
    <w:rPr>
      <w:rFonts w:ascii="PMingLiU" w:eastAsia="PMingLiU" w:hAnsi="PMingLiU" w:cs="PMingLiU"/>
      <w:kern w:val="0"/>
      <w:szCs w:val="24"/>
    </w:rPr>
  </w:style>
  <w:style w:type="paragraph" w:customStyle="1" w:styleId="font5">
    <w:name w:val="font5"/>
    <w:basedOn w:val="Normal"/>
    <w:rsid w:val="00CE0E3B"/>
    <w:pPr>
      <w:widowControl/>
      <w:spacing w:before="100" w:beforeAutospacing="1" w:after="100" w:afterAutospacing="1"/>
    </w:pPr>
    <w:rPr>
      <w:rFonts w:ascii="PMingLiU" w:eastAsia="PMingLiU" w:hAnsi="PMingLiU" w:cs="PMingLiU"/>
      <w:kern w:val="0"/>
      <w:sz w:val="18"/>
      <w:szCs w:val="18"/>
    </w:rPr>
  </w:style>
  <w:style w:type="paragraph" w:customStyle="1" w:styleId="xl64">
    <w:name w:val="xl64"/>
    <w:basedOn w:val="Normal"/>
    <w:rsid w:val="00CE0E3B"/>
    <w:pPr>
      <w:widowControl/>
      <w:spacing w:before="100" w:beforeAutospacing="1" w:after="100" w:afterAutospacing="1"/>
      <w:jc w:val="right"/>
    </w:pPr>
    <w:rPr>
      <w:rFonts w:ascii="PMingLiU" w:eastAsia="PMingLiU" w:hAnsi="PMingLiU" w:cs="PMingLiU"/>
      <w:kern w:val="0"/>
      <w:szCs w:val="24"/>
    </w:rPr>
  </w:style>
  <w:style w:type="paragraph" w:customStyle="1" w:styleId="xl63">
    <w:name w:val="xl63"/>
    <w:basedOn w:val="Normal"/>
    <w:rsid w:val="004141A1"/>
    <w:pPr>
      <w:widowControl/>
      <w:pBdr>
        <w:top w:val="single" w:sz="12" w:space="0" w:color="auto"/>
        <w:bottom w:val="single" w:sz="12" w:space="0" w:color="auto"/>
      </w:pBdr>
      <w:spacing w:before="100" w:beforeAutospacing="1" w:after="100" w:afterAutospacing="1"/>
    </w:pPr>
    <w:rPr>
      <w:rFonts w:ascii="Times New Roman" w:eastAsia="PMingLiU" w:hAnsi="Times New Roman" w:cs="Times New Roman"/>
      <w:color w:val="000000"/>
      <w:kern w:val="0"/>
      <w:szCs w:val="24"/>
    </w:rPr>
  </w:style>
  <w:style w:type="paragraph" w:customStyle="1" w:styleId="xl65">
    <w:name w:val="xl65"/>
    <w:basedOn w:val="Normal"/>
    <w:rsid w:val="004141A1"/>
    <w:pPr>
      <w:widowControl/>
      <w:spacing w:before="100" w:beforeAutospacing="1" w:after="100" w:afterAutospacing="1"/>
    </w:pPr>
    <w:rPr>
      <w:rFonts w:ascii="Times New Roman" w:eastAsia="PMingLiU" w:hAnsi="Times New Roman" w:cs="Times New Roman"/>
      <w:color w:val="000000"/>
      <w:kern w:val="0"/>
      <w:szCs w:val="24"/>
    </w:rPr>
  </w:style>
  <w:style w:type="paragraph" w:customStyle="1" w:styleId="xl66">
    <w:name w:val="xl66"/>
    <w:basedOn w:val="Normal"/>
    <w:rsid w:val="004141A1"/>
    <w:pPr>
      <w:widowControl/>
      <w:spacing w:before="100" w:beforeAutospacing="1" w:after="100" w:afterAutospacing="1"/>
    </w:pPr>
    <w:rPr>
      <w:rFonts w:ascii="Calibri" w:eastAsia="PMingLiU" w:hAnsi="Calibri" w:cs="Calibri"/>
      <w:kern w:val="0"/>
      <w:szCs w:val="24"/>
    </w:rPr>
  </w:style>
  <w:style w:type="paragraph" w:customStyle="1" w:styleId="xl67">
    <w:name w:val="xl67"/>
    <w:basedOn w:val="Normal"/>
    <w:rsid w:val="004141A1"/>
    <w:pPr>
      <w:widowControl/>
      <w:pBdr>
        <w:bottom w:val="single" w:sz="12" w:space="0" w:color="auto"/>
      </w:pBdr>
      <w:spacing w:before="100" w:beforeAutospacing="1" w:after="100" w:afterAutospacing="1"/>
    </w:pPr>
    <w:rPr>
      <w:rFonts w:ascii="Times New Roman" w:eastAsia="PMingLiU" w:hAnsi="Times New Roman" w:cs="Times New Roman"/>
      <w:color w:val="000000"/>
      <w:kern w:val="0"/>
      <w:szCs w:val="24"/>
    </w:rPr>
  </w:style>
  <w:style w:type="paragraph" w:customStyle="1" w:styleId="xl68">
    <w:name w:val="xl68"/>
    <w:basedOn w:val="Normal"/>
    <w:rsid w:val="004141A1"/>
    <w:pPr>
      <w:widowControl/>
      <w:pBdr>
        <w:bottom w:val="single" w:sz="12" w:space="0" w:color="auto"/>
      </w:pBdr>
      <w:spacing w:before="100" w:beforeAutospacing="1" w:after="100" w:afterAutospacing="1"/>
    </w:pPr>
    <w:rPr>
      <w:rFonts w:ascii="Calibri" w:eastAsia="PMingLiU" w:hAnsi="Calibri" w:cs="Calibri"/>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594837">
      <w:bodyDiv w:val="1"/>
      <w:marLeft w:val="0"/>
      <w:marRight w:val="0"/>
      <w:marTop w:val="0"/>
      <w:marBottom w:val="0"/>
      <w:divBdr>
        <w:top w:val="none" w:sz="0" w:space="0" w:color="auto"/>
        <w:left w:val="none" w:sz="0" w:space="0" w:color="auto"/>
        <w:bottom w:val="none" w:sz="0" w:space="0" w:color="auto"/>
        <w:right w:val="none" w:sz="0" w:space="0" w:color="auto"/>
      </w:divBdr>
    </w:div>
    <w:div w:id="271279367">
      <w:bodyDiv w:val="1"/>
      <w:marLeft w:val="0"/>
      <w:marRight w:val="0"/>
      <w:marTop w:val="0"/>
      <w:marBottom w:val="0"/>
      <w:divBdr>
        <w:top w:val="none" w:sz="0" w:space="0" w:color="auto"/>
        <w:left w:val="none" w:sz="0" w:space="0" w:color="auto"/>
        <w:bottom w:val="none" w:sz="0" w:space="0" w:color="auto"/>
        <w:right w:val="none" w:sz="0" w:space="0" w:color="auto"/>
      </w:divBdr>
    </w:div>
    <w:div w:id="1159345442">
      <w:bodyDiv w:val="1"/>
      <w:marLeft w:val="0"/>
      <w:marRight w:val="0"/>
      <w:marTop w:val="0"/>
      <w:marBottom w:val="0"/>
      <w:divBdr>
        <w:top w:val="none" w:sz="0" w:space="0" w:color="auto"/>
        <w:left w:val="none" w:sz="0" w:space="0" w:color="auto"/>
        <w:bottom w:val="none" w:sz="0" w:space="0" w:color="auto"/>
        <w:right w:val="none" w:sz="0" w:space="0" w:color="auto"/>
      </w:divBdr>
    </w:div>
    <w:div w:id="1561870043">
      <w:bodyDiv w:val="1"/>
      <w:marLeft w:val="0"/>
      <w:marRight w:val="0"/>
      <w:marTop w:val="0"/>
      <w:marBottom w:val="0"/>
      <w:divBdr>
        <w:top w:val="none" w:sz="0" w:space="0" w:color="auto"/>
        <w:left w:val="none" w:sz="0" w:space="0" w:color="auto"/>
        <w:bottom w:val="none" w:sz="0" w:space="0" w:color="auto"/>
        <w:right w:val="none" w:sz="0" w:space="0" w:color="auto"/>
      </w:divBdr>
    </w:div>
    <w:div w:id="1821968236">
      <w:bodyDiv w:val="1"/>
      <w:marLeft w:val="0"/>
      <w:marRight w:val="0"/>
      <w:marTop w:val="0"/>
      <w:marBottom w:val="0"/>
      <w:divBdr>
        <w:top w:val="none" w:sz="0" w:space="0" w:color="auto"/>
        <w:left w:val="none" w:sz="0" w:space="0" w:color="auto"/>
        <w:bottom w:val="none" w:sz="0" w:space="0" w:color="auto"/>
        <w:right w:val="none" w:sz="0" w:space="0" w:color="auto"/>
      </w:divBdr>
    </w:div>
    <w:div w:id="2036954255">
      <w:bodyDiv w:val="1"/>
      <w:marLeft w:val="0"/>
      <w:marRight w:val="0"/>
      <w:marTop w:val="0"/>
      <w:marBottom w:val="0"/>
      <w:divBdr>
        <w:top w:val="none" w:sz="0" w:space="0" w:color="auto"/>
        <w:left w:val="none" w:sz="0" w:space="0" w:color="auto"/>
        <w:bottom w:val="none" w:sz="0" w:space="0" w:color="auto"/>
        <w:right w:val="none" w:sz="0" w:space="0" w:color="auto"/>
      </w:divBdr>
    </w:div>
    <w:div w:id="2099447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5BBC96-AF3F-4D6B-A427-01DAB812E8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3209</Words>
  <Characters>18127</Characters>
  <Application>Microsoft Office Word</Application>
  <DocSecurity>0</DocSecurity>
  <Lines>1675</Lines>
  <Paragraphs>14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a</dc:creator>
  <cp:keywords/>
  <dc:description/>
  <cp:lastModifiedBy>MDPI</cp:lastModifiedBy>
  <cp:revision>3</cp:revision>
  <dcterms:created xsi:type="dcterms:W3CDTF">2019-11-28T05:41:00Z</dcterms:created>
  <dcterms:modified xsi:type="dcterms:W3CDTF">2019-11-28T05:50:00Z</dcterms:modified>
</cp:coreProperties>
</file>